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b/>
          <w:b/>
        </w:rPr>
      </w:pPr>
      <w:r>
        <w:rPr>
          <w:b/>
        </w:rPr>
        <w:t xml:space="preserve">Supplementary Table: Reference sequence </w:t>
      </w:r>
    </w:p>
    <w:tbl>
      <w:tblPr>
        <w:tblW w:w="65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0"/>
        <w:gridCol w:w="640"/>
      </w:tblGrid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GCTTCCA GTCTCCTCCA GGCCCAACGG TGGCCCCCAG CACTGGTT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0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CTGGGAG AGCTGGCCTT GGCTGAAGTG AAGCCACCTA CCCTTCAG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9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AACAGGAC AGTGAGAAGG AAGGAAAGCC TGCCTCAACC TCCCATCA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9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GAGCACC CCAGAAGGGG GCCGGCTAGG AGTCTAGGCA TGCAGGAG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8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CCCCTGA CTGGGCTCAT ATCCAGCCAC AAGGCAGCCA GGGACCCA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8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CCACCCC TTGTCTGCGT CCCTCTCGGG AATGGGCCTC TTGCCCAG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7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AAATACA CCACCTACAG TACAAATTAT AATCTAAAAA CAAGAGGG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7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TTGAGTG GGGAAATTGG GGAAGGTGTT TTAGGAGCCA CTAGGAAAA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6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CAGCAGG GACTCTCTGG ACTGGCTTGG GAAGAGCGCT TTTGGGGAA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6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GAGGATG GCAAGCTGAG AAACACTGGT GTGGAGATTC CAGCCAAA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GGCCTGC CCCTCCCCCT CCTCTGAGAG GCCGTCTTCT TGGCAGAC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AGAGATG CATGACAAAG GTGCCGTGAT GGTTCTGTCC TGGGGATTG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4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GGCTGGG GAGGGGCCTC CTCCTGTTCC GAAGCATGTT CCTCCCA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4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CCAGGCC CCATAATCTA CCTGCCTTTT GGGCAGTTAA AGGCCGAGA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3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AACACAG CTGCAACCCC ACTGCCTTGT AGACCTTCCG GCAGACCTG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3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AGGTATT GAAATGCACG CATACAATTA GGCTCAAAAA GTCTACAC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2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GGAGATG GGCACACGAA CAGAGGCAAC ATAAGAGTGG GGGAAAAG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2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AAAGACT CACGGATGCC ACCAAGATGA AGACAGCTGG CCACGGGA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1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ATCCCCT TAGAAGGCAG ACAGAGCCAC TGACCCCAGC AGACAAG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1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CAGGGCT GAGCCTGGAG CCTGCAATGA GAAGCCTTAC TTAAGTCGA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GGTCAGC GTGCCCAGTC CAGACCTGGC CTTCTGGCCT TCGAAGCTG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AGCCCT GGCCCAGAGC CCCCTCTGGA GCCCCCAGAC TTACCCCA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9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TCCACTG AGATCAAGTT TTGGGAGCAG ACAGACAAAC ATCATCCC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9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GACAGGC ATTCCGTTGG CTATTCTCTT GCAAACAGAA TCAAGCACT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CAGCAGC ATGAGCCTCA GGATACTCAG GCCAGGCCCA GAAAAACAG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TGAAGGG GAGCTTAGGG CAGCCTTCCT GCACCCCTCC ACAAATCA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CACCTCC TCTGCGTCTT TCTGCCAGCC AGCCCCACTA AACAAAGCA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CCCTCAAT CTGCCGGGCT CGGGGAGGGA CGCACGATGA AGCTGGAC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AGTCCCC CAGAGGAAGG AGGAACTAGA TACCTAGGTC CCTGTGGG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CTTGGTG CCCGTCTGAG GCTCAGTCTT TGAGGGGATT GCAGAGGG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TGCTGGAG CTCCTTTTAG CGTCTCTGAA GGGGATTCTG TGTGAGGGG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GGGACTGG GGGGTTGGGG AGCAGGAAGC AGTCCCCAGG GGAGCCA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CCCATTC AAGGGTTGAG CACTTGTTTA GGGTTAGAGC TGCCCCCT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ACCGGG ATTGTCCAGC CAAGGCCATT GTCCTGCCCC CTTCCCCC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CCTCCCAG GCTTCTTTGA ACCTGAAGTC AGATATTTTT TCTCCACA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CACCCCC TGGTTTTCCC CACCCAGGGC CTAGGGCTGG AGGCCTGG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GGAGGTG GGGGAGGGAG AACGGGGCCT ACCGTGGTAT TAGATGTC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TTTTGGTT GAGAGGGGAG CAAGGAACCT GATGTGCAGG TTCCATAG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GGGGCCC AAAGCGGGTG TCTTATCACT CTGTTTCAGC AAAGGTTG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CTGAGGC CCAATCAGTC CAAAGTCTGG TCCCTTGAAG GGGAAGTA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CAACCCC TTAGTCTGTT AGATGAGGAG AGTCTGGAGT CTGATTCT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ACGGAGG GGTGGGGGGA TGGGGGGGTG GGGGGATATA GCACGGAG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GTCTGGC AGTCTACTCT TGAAGATGGG GTGAAATTTG GCAGGCTG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ATGGTGC CAGGCACCCA GGCTGCGGGG TGGCTGGATT TGGCCAGTA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ATGGGA ATGCCTAGGA TTCTGGATGG ATCGGGGGAA GGCATAAG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AGCTGGC CATTGTGCTT ATGGCTGTTG ATGCATTGAG GGATAGCG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CACACAT TCAATAAATT TGAGGAGCTG AGAGGGTGAC TGGCCCCTG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CACAGTG CCAGAGGTCT GTGGAGAGGG GGTCAAGCAC CTGGGTTC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GAACATG GAGGTGTGGG AGTGATTCCA GACAGCTGGG ATGTGCAG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GAGAGAG TGCCAGGGAG CGGGTTGGGA GTTGAAAGTT GGGTGTGG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CACGCCT TTAATCATGA CACTGGGCGG CAGAGGCGGG AGGATTTC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GACAGGA ATTCAAGACC AGCCTGGGTA ACATAGCAAG GCCCCATC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CTAAAAAT AAAAAAACTA ACAGGGCACA GTGGTCCAAG CCTGTAG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CCACTTA GGAGGCTGGA GCAGAAGGAT TGCTTTGGCC CAGTAGATC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CTACATT GAGCCATCAT TGTACTCCAC TGCACTCCAG TCTGGGCAA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GTGAGAC CCTGTCTTAA AAAATAAAAA TAAAAAAAGT TTCTGTGG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CTGCACT GAGGTCCTGG AGGGGCGCCA GTTGTGTCTC CCGGTTT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TCCACAG ACACCATTGC CACCACCATT AGGCAAACAT CCTTCGCC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TTTCTCCC CCCACCTCCC TCTCCTCCAC CCATCCAGGG GGCGGGGC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GTCAAGG CTAGTGGGTG GGACTGGGGA GGGAGAGAGG GGTTGAGT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CCTTCGCA AGCCCTCATT TCACCAGGCC CCCGGCTTGG GGCGCCT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CCCCATGG CGGGACACCT GGCTTCGGAT TTCGCCTTCT CGCCC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TGGTGGA GGTGATGGGC CAGGGGGGCC GGAGCCGGGC TGGGTTGA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GGACCTG GCTAAGCTTC CAAGGCCCTC CTGGAGGGCC AGGAATCG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GGGGGTTG GGCCAGGCTC TGAGGTGTGG GGGATTCCCC CATGCCC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GTATGAG TTCTGTGGGG GGATGGCGTA CTGTGGGCCC CAGGTTGG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GGCTAGT GCCCCAAGGC GGCTTGGAGA CCTCTCAGCC TGAGGGCGA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AGGAGTCG GGGTGGAGAG CAACTCCGAT GGGGCCTCCC CGGAGCCC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CGTCACC CCTGGTGCCG TGAAGCTGGA GAAGGAGAAG CTGGAGCAA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CCGGAGGA GGCAAGTGAG CTTCGACGGG GTTGGGGTGT GGGGAGGT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TGACAGG GCAGCCTGAT GGGGAAGTGG TCACCTGCAG CTGCCCAGA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GCACCCA GGAGAGGAGC AGGCAGGGTC AGCTGCCCTG GCCAGGGA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GTGTATC AACTGCAGGC AGCCCTGGCA GGCAGGGGCC AGGTGGGAA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AAGCTGG ATTTCGAAGA GACAACTGCC GGTGAGGGCA GAGCGGCC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GAGTCGG AAGCTGGCCC AGGCTGGCCT TTGCTCTGTC TGGCCCAG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GTCAGGG TCTCTCACAT CTCCTAGGCC TGCCCAGGGT CTGGTCAC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ACTGGCC CAGCACCAGA CCCAGCTTGG GGTTGGTTTG AGCCCCT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ACCCTTA GTCCTGCTTG AAAATTTGAC CCTTATCAGA CCCAAGA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CCTTAGG GTTAAGCATA GCCTGAGGGT AAAAACAGTG CTCATTCC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TATTGTT CCTGAAAGTC TAGGGTGTGA CTCGTTTCTG ATAGGATC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TTTGGGC TGTGTGTGTG CGCGTTGTGA GCTGGGTTTA CCTCCAGT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TATAGGGC TTGTCTTCCC CGGATCTCTG CCTCAGGCCA ATGACTGG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TGTGTTAA GGTGCACACC CTGGCACCCC TTGTAGAAAG CTGGATTT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GACTTCA GCCTCAGTTC CAAAGTTGTA AACAAGAAAA ATGGTGAG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TCTCCAG GCCATTTGCA AATATAGAGC TGCTGCGGGA TTGAAGGCA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GCCCTGC TGAGGACTAT TAAAGATGTA TCTTCCAGTC CTTCAAGGC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AGTGTAA GCAATTAGAG ATTAAATACT AAGCCTTGAG ACCTCACAG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GTGTGAC TGGTTTCTGG AGTGACCGAG AAGCCCCAAC CTCTTCGC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GGTCACTG CTGAGCCTTG AATGATAATG GCTGGCAATT GTGGTCCA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CTAAGTGC CTGGCTGTGT GCTCCGTTTA TACATCATTA TCTCATTAA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CACAAAA TCTCCTAGGG GGAGGTATTA TTATCCTATT TAACGGG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ACTGCTAA ATGATGAAGC GAGGATTTGG ACCAGTGTTT ATTCCAAAA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AAAACAG AATTTGGAAA ATCCAGGATA GCAGAGGGCA TTTATCAG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GTTATTG GCTGAGCAGA AGTTGGGGAT GAAAACAGCC TATTTGAAA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TATGATC AAGCACCATT GAAACACTTC CTTGAGGCTT CAGGACTA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AGGCCTT GTTTTTTTCT CACTAGCTGT GCACCTCTGT CCGCCGGC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CATATGG CATGCCCCAG GGCTCAGTCC TTCAACCTCT GCTCTATCT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TTCCTTC CTCTCACCCA CCCTCAAGGC TTAAATGCCA TTTAGACA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TGACTAC CGCGTTTTCT GTCTCTTGTG ATGGCTCCCT GAACTG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CCTGATCA CCCAGTTGCT CAAGGCCAAA CCCAGTCATC CTCAGTTT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CACGTCCT ACATCCTATC CTTAAGAAAC ATCCTGAATC AATCACAA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ACCCTGGC CTCAGCCACC ATCATCTCTG CTGGGATTAC CGCAGTAG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CAAATTA TACTGCTTCC TCCCTACTGT CTGTGGCCAA CACGTCAA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GTCAGTG TTTTAAAAGG TGTGGCCAGG CACTTTGGGA GGCCGAGG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GAATCAC CTGAGGTTGG GAGTTCGAGT CCAGCCTGAC CAACATGGC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CCCCATC TCTACTAAAA ATACAAAATT AGCTGGGCGT GGTGACGCA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TGTAATC TCAGCTACTC AGGAAGCTGA GGCAGGAGAA TCGCTTGAA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GGAGATG TAGGTTGCGG TGAGCCGAGA TCGCGCCAGT GCACTCCA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AGGCAACA AAAGCGAAAC TCTCAAAAAA AAAANNAAAA AAGGTGAG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GGTGCGGT GGTTCACACC TGTAATCCCA GCACTTTGGG AGGCCAAGG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CAGATCA CTTGAGGTCT CCTGACCAGC CTGGCCAACA TGGTGAAA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TATCTAC TAAAAATACA AAAATTAGCC GGGCATGGTG GTGGGTGC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AGTCCCAG CTACTCAGGC GGCTGAGGCA GAATAGCTTG AACCCAGA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GGAGATTG CAGTGAGCCA AGATCACGCC ACAGCACTCC AGCCTGGGC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AGAACGAG ATTCCGTCTT GGGGGGGGAG AAAAAGGGTG AGAGATCA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CTTGGAC TAAAACAAAG TCACTATGTC TGCAACAGGA TCTACCTA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CAGACCA GCTTTGGGCT CTGGAAGGCC CACTTCAGGG CCTTGCCA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GACTCTT GTCCTTTGCT CAAACAATCA CCTTCTCTGT CTTTAAAAG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ACCCTCC TCCATAATCT CCTTCCCTCC TTTACCCTAC TCCTATAGA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TTTATTT TTTTTTTAAT TTTTGAGATG GAGTCTCACT CTGTCCCT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TGGAGTG CAGTGGTGCG ATCTTGGCTC ACTGCAAACT CCACCTCCT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TCAAGCA ATTCTCCTGC CTCAGCCTCC TGAGTAGCTG GGATTATA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GCGCCAT GATGCCCAGC TAATTTTTGT ATTTTTAGTA GAGACAGAG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ACTATGT TGACCAGGCT AGTCTTGAAC TCCTGACCTC AAGTGATCT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ACCTTGG CCTCCCAAAG TGAAGGGATT ACAGGCATGA CCACTGCG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ACTGCTT TACTTTTTTC CATAATATAT ATATATTTTT TAAATAGA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CAGGGGT GGGAGAAGGG GCGGCACGGG TCTCACTATG TTACCCAG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TTTCTAA CTCTTGGGCT CAAGCAGTCT GCCCACCTTG GCCTCCCAA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CTAGGAT TTACAGACAT GAGCCACTGT GCCTGGCCAT TTTTTAT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TACTTTT TTATTTTTCA GAGCAGGAGT GGAAGTTTAT TATTAAAA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TAGGGCA GGGAAAAAAG GAAAGTGCAC TTGGAAGAGA TCCAAGTG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CTTGAAG AACAAGTGCC AAATAGCACT TCTGTCATGC TGGATGTC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CTCTTTGT CCACTTTGTA TAGCCGCTGG CTTATAGAAG GTGCTCGAT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CTCTTGA ATTTAAAAAT CAATTAGGAT GCCTCTATAG TGAAAAAGA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GTAAAGA TGAGGGATAA TCAATTTAAA AAATGAGGAG TAAGTACA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AGCACTT TATCCATTCT TATGACACCT GTTACTTTTT TGCTGTG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TGTATGC ATGCCATGTT ATAGTTTGTG GGACCCTCAA AGCAAGCT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GAGTATA TACTGAATTT AGCTTCTGAG ACATGATGCT CTTCCTT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TAACCCA GAACTTAGCA GCTTATCTAT TTCTCTAATC TCAAAACA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AAACTGG GGGTGATACT TGAGTGAGAG AATTTTGCAG GTATTAAA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TATCTTC TTTTTTTTTT TTCTTTGAGA CAGAGTCTTG CTCTGTCA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GGCTGGAG TGCAGTGGCG TGATCTCAGC TCACTGCAAC CTCCGCC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GTTCAAG TGATTCTCCT GCCTCAGCCT CCTGAGTAGC TGGGATTA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GCGTGCC ACCGTGCCCA GCTAATTTTT GTGTTTTTAG TAGAGACG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TTCACCAT GTTGGCCATG CTGGTCTTGA ACTCCTGACC TCGTGATC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ACCTCGG CCTCCCAAAG TGCTGGAATT ATAGGCGTGA GCCACCGC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GCAAAGA ACTTCTAACC TTCATAACCT GACAGGTGTT CTCCTCGA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GGGTCTC TCTTTCTGTC CTTTCACGAT GCTCTGCATC CCTTGGATG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AGTTTCT GGGGGAAGAG TAGTCCTTTG TTACATGCAT GAGTCAGTG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GGGAATG GGTGAATGAC ATTTGTGGGT AGGTTATTTC TAGAAGTT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GGCAGCT TGGAAGGCAG ATGCACTTCT ACAGACTATT CCTTGGGG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CGTAGGT TCTTGAATCC CGAATGGAAA GGGGAGATTG ATAACTGG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TTATGTT CTTACAAGTC TTCTGCCTTT TAAAATCCAG TCCCAGGA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AAGCTCT GCAGAAAGAA CTCGAGCAAT TTGCCAAGCT CCTGAAGC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AGGATCA CCCTGGGATA TACACAGGCC GATGTGGGGC TCACCCTG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TCTATTT GGTGGGTTCC CCTCTGCAGA TTCTGACCGC ATCTCCCC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AGGAGTAT CCCTGAACCT AGTGGGGAGG GGCAGGGGCA GACTCTA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CCCATGA AGAGGAGTAG GGAGAGGGAG AAGATGCTTG GGCTTTGA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CCTCTGGG AAGAGGTGGT AAGCTTGGAT CTCAGGGTCA CAAGGGCC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GTGCTCCC TCATTTTGCT TCTCTTTTGA CTGGCCTCCC CCAGGGAA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TCAGCCA AACGACCATC TGCCGCTTTG AGGCTCTGCA GCTTAGC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AACATGT GTAAGCTGCG GCCCTTGCTG CAGAAGTGGG TGGAGGAA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CAACAAT GAAAATCTTC AGGAGGTAAG GGTGGGAGGG GGATACCCG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CCTTCCC TTTCTTGGCC TAATTTCCAT TGCTTCCATC ACTGGCTCG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TCTCCGT CTTTGGTGCA GTGGTTCTCA GTGGGATGGA GTGAAAT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GTTCTGC TGGGATAAGG TCCAGAGCCA ACCCTTCCAG GATCCTGC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CACACCA CCACCTGGCT CTGCTGACAC ATCTAGTCAC AGACCCCTG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GCTGTTA CTCAGCAAGT CCAAAGCTTG CCCTTGTCAC CCCCTTCC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GCACAGA TATGCAAAGC AGAAACCCTC GTGCAGGCCC GAAAGAGAA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GAACCAGT ATCGAGAACC GAGTGAGAGG CAACCTGGAG AATTTGT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AGTGCCC GAAACCCACA CTGCAGCAGA TCAGCCACAT CGCCCAGC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GGGCTCG AGAAGGATGT GAGTGCCATG TCTCTCTGCG GGCTCCAT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TCCCCTG TCACCACCTC GCTTTCCCTA GCTCTGGCTC CTCCAACT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AGGGCTG TTGGCTTTGG ACAGAATGTC CAAGCAGTCA GGCCTGTC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CTCATTCT CTAATGTCCT CCTCTAACTG CTCTAGGGCT GTTGGCTT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TAGAATGT CCAAGCAGAG TCAGGCCCGT CTCTCAGCTC ATTGTCTAA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ATTCTCC TTTCTGTCAT TCACTGGCAG GTGGTCCGAG TGTGGTTC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ACCGGCGC CAGAAGGGCA AGCGATCAAG CAGCGACTAT GCACAACG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ATTTTGA GGCTGCTGGG TCTCCTTTCT CAGGGGGACC AGTGTCC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CTGGCCC CAGGGCCCCA TTTTGGTACC CCAGGCTATG GGAGCCCT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CACTGCA CTGTACTCCT CGGTCCCTTT CCCTGAGGGG GAAGCCTT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CTGTCTC TGTCACCACT CTGGGCTCTC CCATGCATTC AAACTGAGG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TGCCCTT CTAGGAATGG GGGACAGGGG GAGGGGAGGA GCTAGGGAA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AACCTGG AGTTTGTGCC AGGGTTTTTG GGATTAAGTT CTTCATTCA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AGGAAGGA ATTGGGAACA CAAAGGGTGG GGGCAGGGGA GTTTGGGG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TGGTTGGA GGGAAGGTGA AGTTCAATGA TGCTCTTGAT TTTAATCC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CATGTAT CACTTTTTTC TTAAATAAAG AAGCTTGGGA CACAGTAGA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CACACTT ATCTTGGTTT GTCCTTCAGT TACTGAGGTG GGGATGGGA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CCAATGC TCATACCCAA GTGACCCTGA AACTAAGGTG CCATTTACA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CTTAAGGT CACACAACAT CAGAGGGAGA GCTGGGATTG CAGCCAAG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TTGTACA GGGCCCTGTG ATAGGCTAGT TCCCAAAAGC CTGTGATG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ACTTTTG CCCATAGACT CAGTCACCAT GTAGCTGTTA CCTGTTCAG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GGCTTTT TGCTTTCCCA CCCTACTCTG GAATTCTTAA ATGGCTTTA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TTAGAAAT CATCTTATTT CTGTTGAACC TAGATCACCC CAACCAGAA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CTATTAA TACTTTGTGC TTTCTTGATA CCAGGGTCTA TTTGGTTT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TTAAGGTT TTTGCATACT CTGCCCATAA GTGACTCATT AGTTACTCA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TTTATTCC TGGCTCTGCC ACTAGTTCAT TAGGGGTCTT TGCCCCAG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TTTCTTC CATGTAAAAA AACTTGGGCT CATTAAATCT AGGTAGGAA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CGGATGT GGCAGGTTTT AATAGAACAG GTCAAGATAA GGCTTTAT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ATAGAAAT GATGCTTTGA CAATAGTTTG GCTTGGTGTA AGGCTCACA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GAAAATCA CATGTACCAT GTGTGGGTTA AGCGGTTTGA TTCACACTG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CAGGCCAG CCCAGTTGCC CTCTGCTGTG TCCACCCGTG GAGTGGAG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TCACAGC CATCACACTG GTAAACTGCT GTAGCTGGTT TACCAGGC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CTTGCCC TGACAGTACA GGTGAAGCCT GTAAATAAAT CTTCTGCTA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TGTGAAC TTAACCAAAT CCCAGTTACC TTATTTAAAT GGCAATAGA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TTTTCCC TTAAACTAGA AACCTTAATT ACCTGTATTC CTACCTCC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AACCCAT ATATTTGCAC CTTTCCAGTA AGCAGGTTTG TATTTCCA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CCCCTTC CCCTAAGATT CTGAATTAGT TCTCCAGACC TTGCCAAG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TCTCCCT GGAAAGCAAG GAATATCACA GACCCACAAG AAGAGTAAA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CAGGAGT GAATGAAGCG GCTTGTCCTT GACTTGGAAA TAAAAGCAA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TGTGAAAA GCCAGGTCGC TACGATTTTG TTGGCAGCAG GACTAGCCA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GTAGGGA AGTTTTGGGG CCAGGCCCTA GGTTTTCCCA GAATGCCT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GATGCCA CCAAGAACCT TAAGAACTCC CTCTTACATT TTCCATCGG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AGGCATG GCTTTTGCAA CTGATAGGTG CTCTGACTAC AGATATTCT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TCCATGG CAACATGGCC TTATGGCTTG TAATAGTGGG AACTTCCA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CTGGCAA TTTCCTGGAG GTGGCAATAT CTTTGGCAGG AAACCATC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CTGTCTTG GCCACCAGGG TCTGCTCCAG GCCCTGAATG AGTCCACAT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CCATCCT TCTTCCCTGT AGTCATTCCC TCCTGGGGAG GGAAGGGAAG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GTATTT ATCAGACCTA TTTGCTCGCT GCTGTGTCTA CTCATGGG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GTGTCCG ATGGTGCCTT GGCGGTGGAC CTTAGGTCTG AATGCCAG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GCACCCTG GGCATCGGAA GTCGGCCTCC CTGGCAGCCT GGATGCTG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AACACAG GCCACATGGA ACCAGACGTC ACAGCCATCA CACTGAACC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GCCACTGT CTCTTCCTGG GGCAGGCAGC AACAAGGAGC TGCACAGGG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CCCGCCCC CAACTGCAGG GGGAGCCATG GGAGCGCTCA CTGGGTACT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GAGGACGG CCACGTCGAT TTCTGAAGGA AGTGACACAG ACACAAGGG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CGGAAAC CTGTAGGAGA AGGCCTAGAC CTTGCCACCC TATGGCTGG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4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TAGGGTGA GGCCACAGAG GCACAGTGGT CTGAGAACTA AGGTGAGCCT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95</w:t>
            </w:r>
          </w:p>
        </w:tc>
      </w:tr>
      <w:tr>
        <w:trPr>
          <w:trHeight w:val="255" w:hRule="atLeast"/>
        </w:trPr>
        <w:tc>
          <w:tcPr>
            <w:tcW w:w="58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CTCTGTC C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Web"/>
        <w:spacing w:before="280" w:after="2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5T17:52:00Z</dcterms:created>
  <dc:creator>Shehnaz Hussain</dc:creator>
  <dc:description/>
  <cp:keywords/>
  <dc:language>en-US</dc:language>
  <cp:lastModifiedBy>Shehnaz Hussain</cp:lastModifiedBy>
  <dcterms:modified xsi:type="dcterms:W3CDTF">2007-10-05T17:52:00Z</dcterms:modified>
  <cp:revision>2</cp:revision>
  <dc:subject/>
  <dc:title>Supplementary table 1: Reference sequence for polymorphism nomencalture</dc:title>
</cp:coreProperties>
</file>